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B65477" w14:textId="77777777" w:rsidR="00C6795C" w:rsidRPr="00C6795C" w:rsidRDefault="004D2ACE" w:rsidP="00C6795C">
      <w:pPr>
        <w:pStyle w:val="NormalWeb"/>
        <w:spacing w:before="0" w:beforeAutospacing="0" w:after="0" w:afterAutospacing="0"/>
      </w:pPr>
      <w:r w:rsidRPr="004D2ACE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Supplementary Table 2</w:t>
      </w:r>
      <w:r w:rsidRPr="004D2ACE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. </w:t>
      </w:r>
      <w:r w:rsidR="00C6795C" w:rsidRPr="00C6795C">
        <w:rPr>
          <w:rFonts w:ascii="Arial" w:hAnsi="Arial" w:cs="Arial"/>
          <w:color w:val="000000"/>
          <w:sz w:val="22"/>
          <w:szCs w:val="22"/>
          <w:shd w:val="clear" w:color="auto" w:fill="FFFFFF"/>
        </w:rPr>
        <w:t> Forward and reverse primers designed for PCR testing.</w:t>
      </w:r>
    </w:p>
    <w:p w14:paraId="6DD30BCE" w14:textId="77777777" w:rsidR="00C6795C" w:rsidRPr="00C6795C" w:rsidRDefault="00C6795C" w:rsidP="00C6795C">
      <w:pPr>
        <w:rPr>
          <w:rFonts w:ascii="Times New Roman" w:eastAsia="Times New Roman" w:hAnsi="Times New Roman" w:cs="Times New Roman"/>
          <w:lang w:eastAsia="en-GB"/>
        </w:rPr>
      </w:pPr>
    </w:p>
    <w:p w14:paraId="56DA892F" w14:textId="18CDBDEC" w:rsidR="004D2ACE" w:rsidRDefault="004D2ACE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6"/>
        <w:gridCol w:w="3234"/>
        <w:gridCol w:w="1779"/>
      </w:tblGrid>
      <w:tr w:rsidR="004D2ACE" w:rsidRPr="004D2ACE" w14:paraId="5BE9F106" w14:textId="77777777" w:rsidTr="004D2ACE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030E1" w14:textId="77777777" w:rsidR="004D2ACE" w:rsidRPr="004D2ACE" w:rsidRDefault="004D2ACE" w:rsidP="004D2AC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D2A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>Prim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FF5F8" w14:textId="77777777" w:rsidR="004D2ACE" w:rsidRPr="004D2ACE" w:rsidRDefault="004D2ACE" w:rsidP="004D2AC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D2A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>Nucleotide sequence (5’  3’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BD07B" w14:textId="77777777" w:rsidR="004D2ACE" w:rsidRPr="004D2ACE" w:rsidRDefault="004D2ACE" w:rsidP="004D2AC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D2A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>Size (base pairs)</w:t>
            </w:r>
          </w:p>
        </w:tc>
      </w:tr>
      <w:tr w:rsidR="004D2ACE" w:rsidRPr="004D2ACE" w14:paraId="2227B82A" w14:textId="77777777" w:rsidTr="004D2ACE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05436" w14:textId="77777777" w:rsidR="004D2ACE" w:rsidRPr="004D2ACE" w:rsidRDefault="004D2ACE" w:rsidP="004D2AC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gramStart"/>
            <w:r w:rsidRPr="004D2A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YEP</w:t>
            </w:r>
            <w:proofErr w:type="gramEnd"/>
            <w:r w:rsidRPr="004D2A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GV P1-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B7E13" w14:textId="77777777" w:rsidR="004D2ACE" w:rsidRPr="004D2ACE" w:rsidRDefault="004D2ACE" w:rsidP="004D2AC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D2A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CCCCTTTCAAGCAGAAGA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06C4E" w14:textId="77777777" w:rsidR="004D2ACE" w:rsidRPr="004D2ACE" w:rsidRDefault="004D2ACE" w:rsidP="004D2AC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D2A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749</w:t>
            </w:r>
          </w:p>
        </w:tc>
      </w:tr>
      <w:tr w:rsidR="004D2ACE" w:rsidRPr="004D2ACE" w14:paraId="402BE26F" w14:textId="77777777" w:rsidTr="004D2ACE">
        <w:trPr>
          <w:trHeight w:val="4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0F634" w14:textId="77777777" w:rsidR="004D2ACE" w:rsidRPr="004D2ACE" w:rsidRDefault="004D2ACE" w:rsidP="004D2AC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gramStart"/>
            <w:r w:rsidRPr="004D2A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YEP</w:t>
            </w:r>
            <w:proofErr w:type="gramEnd"/>
            <w:r w:rsidRPr="004D2A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GV P1-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205A7" w14:textId="77777777" w:rsidR="004D2ACE" w:rsidRPr="004D2ACE" w:rsidRDefault="004D2ACE" w:rsidP="004D2AC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D2A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GAAGAAGAAGACGGTGGC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FAC90" w14:textId="77777777" w:rsidR="004D2ACE" w:rsidRPr="004D2ACE" w:rsidRDefault="004D2ACE" w:rsidP="004D2AC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D2A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</w:p>
        </w:tc>
      </w:tr>
      <w:tr w:rsidR="004D2ACE" w:rsidRPr="004D2ACE" w14:paraId="05134247" w14:textId="77777777" w:rsidTr="004D2ACE">
        <w:trPr>
          <w:trHeight w:val="4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A9928" w14:textId="77777777" w:rsidR="004D2ACE" w:rsidRPr="004D2ACE" w:rsidRDefault="004D2ACE" w:rsidP="004D2AC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gramStart"/>
            <w:r w:rsidRPr="004D2A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YEP</w:t>
            </w:r>
            <w:proofErr w:type="gramEnd"/>
            <w:r w:rsidRPr="004D2A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GV P2-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295C2" w14:textId="77777777" w:rsidR="004D2ACE" w:rsidRPr="004D2ACE" w:rsidRDefault="004D2ACE" w:rsidP="004D2AC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D2A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CTGGATCCGATACAGACCTT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801A0" w14:textId="77777777" w:rsidR="004D2ACE" w:rsidRPr="004D2ACE" w:rsidRDefault="004D2ACE" w:rsidP="004D2AC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D2A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842</w:t>
            </w:r>
          </w:p>
        </w:tc>
      </w:tr>
      <w:tr w:rsidR="004D2ACE" w:rsidRPr="004D2ACE" w14:paraId="3B34FF97" w14:textId="77777777" w:rsidTr="004D2ACE">
        <w:trPr>
          <w:trHeight w:val="4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24787" w14:textId="77777777" w:rsidR="004D2ACE" w:rsidRPr="004D2ACE" w:rsidRDefault="004D2ACE" w:rsidP="004D2AC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gramStart"/>
            <w:r w:rsidRPr="004D2A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YEP</w:t>
            </w:r>
            <w:proofErr w:type="gramEnd"/>
            <w:r w:rsidRPr="004D2A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GV P2-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EE68D" w14:textId="77777777" w:rsidR="004D2ACE" w:rsidRPr="004D2ACE" w:rsidRDefault="004D2ACE" w:rsidP="004D2AC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D2A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CATCTCTTACCGGATGATAGA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F8743" w14:textId="77777777" w:rsidR="004D2ACE" w:rsidRPr="004D2ACE" w:rsidRDefault="004D2ACE" w:rsidP="004D2AC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D2A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</w:p>
        </w:tc>
      </w:tr>
      <w:tr w:rsidR="004D2ACE" w:rsidRPr="004D2ACE" w14:paraId="3B1F5310" w14:textId="77777777" w:rsidTr="004D2ACE">
        <w:trPr>
          <w:trHeight w:val="4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E0D0F" w14:textId="77777777" w:rsidR="004D2ACE" w:rsidRPr="004D2ACE" w:rsidRDefault="004D2ACE" w:rsidP="004D2AC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gramStart"/>
            <w:r w:rsidRPr="004D2A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YEP</w:t>
            </w:r>
            <w:proofErr w:type="gramEnd"/>
            <w:r w:rsidRPr="004D2A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GV P3-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7E40D" w14:textId="77777777" w:rsidR="004D2ACE" w:rsidRPr="004D2ACE" w:rsidRDefault="004D2ACE" w:rsidP="004D2AC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D2A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CTATTTTGGCTGGGGAA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473E7" w14:textId="77777777" w:rsidR="004D2ACE" w:rsidRPr="004D2ACE" w:rsidRDefault="004D2ACE" w:rsidP="004D2AC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D2A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704</w:t>
            </w:r>
          </w:p>
        </w:tc>
      </w:tr>
      <w:tr w:rsidR="004D2ACE" w:rsidRPr="004D2ACE" w14:paraId="6B33367B" w14:textId="77777777" w:rsidTr="004D2ACE">
        <w:trPr>
          <w:trHeight w:val="4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26740" w14:textId="77777777" w:rsidR="004D2ACE" w:rsidRPr="004D2ACE" w:rsidRDefault="004D2ACE" w:rsidP="004D2AC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gramStart"/>
            <w:r w:rsidRPr="004D2A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YEP</w:t>
            </w:r>
            <w:proofErr w:type="gramEnd"/>
            <w:r w:rsidRPr="004D2A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GV P3-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FE54F" w14:textId="77777777" w:rsidR="004D2ACE" w:rsidRPr="004D2ACE" w:rsidRDefault="004D2ACE" w:rsidP="004D2AC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D2A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CCTACCGTAATAAGTGGGCT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CC020" w14:textId="77777777" w:rsidR="004D2ACE" w:rsidRPr="004D2ACE" w:rsidRDefault="004D2ACE" w:rsidP="004D2AC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D2A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</w:p>
        </w:tc>
      </w:tr>
      <w:tr w:rsidR="004D2ACE" w:rsidRPr="004D2ACE" w14:paraId="17D3F362" w14:textId="77777777" w:rsidTr="004D2ACE">
        <w:trPr>
          <w:trHeight w:val="4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E08FE" w14:textId="77777777" w:rsidR="004D2ACE" w:rsidRPr="004D2ACE" w:rsidRDefault="004D2ACE" w:rsidP="004D2AC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gramStart"/>
            <w:r w:rsidRPr="004D2A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YEP</w:t>
            </w:r>
            <w:proofErr w:type="gramEnd"/>
            <w:r w:rsidRPr="004D2A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GV P4-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BB8EF" w14:textId="77777777" w:rsidR="004D2ACE" w:rsidRPr="004D2ACE" w:rsidRDefault="004D2ACE" w:rsidP="004D2AC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D2A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AAAGTGTTCAGCAAATGGCA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29FA9" w14:textId="77777777" w:rsidR="004D2ACE" w:rsidRPr="004D2ACE" w:rsidRDefault="004D2ACE" w:rsidP="004D2AC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D2A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640</w:t>
            </w:r>
          </w:p>
        </w:tc>
      </w:tr>
      <w:tr w:rsidR="004D2ACE" w:rsidRPr="004D2ACE" w14:paraId="35E6E92E" w14:textId="77777777" w:rsidTr="004D2ACE">
        <w:trPr>
          <w:trHeight w:val="4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CBA0A" w14:textId="77777777" w:rsidR="004D2ACE" w:rsidRPr="004D2ACE" w:rsidRDefault="004D2ACE" w:rsidP="004D2AC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gramStart"/>
            <w:r w:rsidRPr="004D2A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YEP</w:t>
            </w:r>
            <w:proofErr w:type="gramEnd"/>
            <w:r w:rsidRPr="004D2A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GV P4-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9D765" w14:textId="77777777" w:rsidR="004D2ACE" w:rsidRPr="004D2ACE" w:rsidRDefault="004D2ACE" w:rsidP="004D2AC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D2A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GCATGTGTGTAGATCTCGG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8F54A" w14:textId="77777777" w:rsidR="004D2ACE" w:rsidRPr="004D2ACE" w:rsidRDefault="004D2ACE" w:rsidP="004D2AC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D2A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 </w:t>
            </w:r>
          </w:p>
        </w:tc>
      </w:tr>
    </w:tbl>
    <w:p w14:paraId="768C669E" w14:textId="77777777" w:rsidR="004D2ACE" w:rsidRPr="004D2ACE" w:rsidRDefault="004D2ACE" w:rsidP="004D2ACE">
      <w:pPr>
        <w:rPr>
          <w:rFonts w:ascii="Times New Roman" w:eastAsia="Times New Roman" w:hAnsi="Times New Roman" w:cs="Times New Roman"/>
          <w:lang w:eastAsia="en-GB"/>
        </w:rPr>
      </w:pPr>
    </w:p>
    <w:p w14:paraId="27FBC527" w14:textId="77777777" w:rsidR="004D2ACE" w:rsidRDefault="004D2ACE"/>
    <w:p w14:paraId="5F2E2EDD" w14:textId="09C8AF7A" w:rsidR="004D2ACE" w:rsidRDefault="004D2ACE"/>
    <w:p w14:paraId="730090F7" w14:textId="77C65607" w:rsidR="004D2ACE" w:rsidRDefault="004D2ACE"/>
    <w:p w14:paraId="0EDF45F4" w14:textId="77777777" w:rsidR="004D2ACE" w:rsidRDefault="004D2ACE"/>
    <w:sectPr w:rsidR="004D2ACE" w:rsidSect="000A2A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ACE"/>
    <w:rsid w:val="000007ED"/>
    <w:rsid w:val="000110E2"/>
    <w:rsid w:val="00014DE0"/>
    <w:rsid w:val="000243E1"/>
    <w:rsid w:val="000731A4"/>
    <w:rsid w:val="00085C7F"/>
    <w:rsid w:val="0008718E"/>
    <w:rsid w:val="00090670"/>
    <w:rsid w:val="000A2A1A"/>
    <w:rsid w:val="000A3DC5"/>
    <w:rsid w:val="00117952"/>
    <w:rsid w:val="001260D9"/>
    <w:rsid w:val="001336A0"/>
    <w:rsid w:val="00143F38"/>
    <w:rsid w:val="00144A7B"/>
    <w:rsid w:val="001703D3"/>
    <w:rsid w:val="001756A3"/>
    <w:rsid w:val="00190149"/>
    <w:rsid w:val="001E37DC"/>
    <w:rsid w:val="00243EA9"/>
    <w:rsid w:val="002548DA"/>
    <w:rsid w:val="00262AA6"/>
    <w:rsid w:val="002C41B9"/>
    <w:rsid w:val="003000D8"/>
    <w:rsid w:val="00300EE2"/>
    <w:rsid w:val="00300FFE"/>
    <w:rsid w:val="00303299"/>
    <w:rsid w:val="003051C3"/>
    <w:rsid w:val="003110E1"/>
    <w:rsid w:val="0033413A"/>
    <w:rsid w:val="00345770"/>
    <w:rsid w:val="00345F76"/>
    <w:rsid w:val="00357E07"/>
    <w:rsid w:val="00372188"/>
    <w:rsid w:val="003728A0"/>
    <w:rsid w:val="003770A0"/>
    <w:rsid w:val="00377814"/>
    <w:rsid w:val="00380FDF"/>
    <w:rsid w:val="0038454A"/>
    <w:rsid w:val="00391F01"/>
    <w:rsid w:val="003B01DF"/>
    <w:rsid w:val="003D2057"/>
    <w:rsid w:val="003E3165"/>
    <w:rsid w:val="00416787"/>
    <w:rsid w:val="004215B2"/>
    <w:rsid w:val="004354D6"/>
    <w:rsid w:val="0044487B"/>
    <w:rsid w:val="00460BE7"/>
    <w:rsid w:val="00461C5F"/>
    <w:rsid w:val="00476ABD"/>
    <w:rsid w:val="00492511"/>
    <w:rsid w:val="00493D01"/>
    <w:rsid w:val="004A5FED"/>
    <w:rsid w:val="004B4261"/>
    <w:rsid w:val="004C7046"/>
    <w:rsid w:val="004C7D57"/>
    <w:rsid w:val="004D2ACE"/>
    <w:rsid w:val="004D343E"/>
    <w:rsid w:val="004E6AB9"/>
    <w:rsid w:val="004F58D6"/>
    <w:rsid w:val="0050373B"/>
    <w:rsid w:val="005148DD"/>
    <w:rsid w:val="0054441E"/>
    <w:rsid w:val="00561432"/>
    <w:rsid w:val="0056199B"/>
    <w:rsid w:val="005A772F"/>
    <w:rsid w:val="005C6967"/>
    <w:rsid w:val="005D035F"/>
    <w:rsid w:val="005F2285"/>
    <w:rsid w:val="0065202D"/>
    <w:rsid w:val="00661B96"/>
    <w:rsid w:val="006636AD"/>
    <w:rsid w:val="00676746"/>
    <w:rsid w:val="006804F4"/>
    <w:rsid w:val="006B5FB6"/>
    <w:rsid w:val="006C17D9"/>
    <w:rsid w:val="006C2818"/>
    <w:rsid w:val="006C4F9E"/>
    <w:rsid w:val="006C5718"/>
    <w:rsid w:val="006C6B9D"/>
    <w:rsid w:val="006E25FC"/>
    <w:rsid w:val="00714445"/>
    <w:rsid w:val="007419EB"/>
    <w:rsid w:val="00742465"/>
    <w:rsid w:val="00744092"/>
    <w:rsid w:val="00780713"/>
    <w:rsid w:val="007862EC"/>
    <w:rsid w:val="007A0869"/>
    <w:rsid w:val="007C06DF"/>
    <w:rsid w:val="007D1004"/>
    <w:rsid w:val="007F402B"/>
    <w:rsid w:val="0080004A"/>
    <w:rsid w:val="0082256B"/>
    <w:rsid w:val="008320F9"/>
    <w:rsid w:val="00863A92"/>
    <w:rsid w:val="00872F63"/>
    <w:rsid w:val="008C1F9E"/>
    <w:rsid w:val="008E1896"/>
    <w:rsid w:val="008F5B68"/>
    <w:rsid w:val="00901CB3"/>
    <w:rsid w:val="00930919"/>
    <w:rsid w:val="00965121"/>
    <w:rsid w:val="00967FC4"/>
    <w:rsid w:val="00975C66"/>
    <w:rsid w:val="00982215"/>
    <w:rsid w:val="009946FF"/>
    <w:rsid w:val="009E5D16"/>
    <w:rsid w:val="009F56CB"/>
    <w:rsid w:val="009F68A5"/>
    <w:rsid w:val="00A263F9"/>
    <w:rsid w:val="00A27EC6"/>
    <w:rsid w:val="00A43D0D"/>
    <w:rsid w:val="00A46419"/>
    <w:rsid w:val="00A56BEA"/>
    <w:rsid w:val="00A63C5D"/>
    <w:rsid w:val="00A75A91"/>
    <w:rsid w:val="00A76907"/>
    <w:rsid w:val="00A82B9D"/>
    <w:rsid w:val="00AA656F"/>
    <w:rsid w:val="00AB7042"/>
    <w:rsid w:val="00AD663B"/>
    <w:rsid w:val="00B0508A"/>
    <w:rsid w:val="00B27EF0"/>
    <w:rsid w:val="00B448C6"/>
    <w:rsid w:val="00B478FE"/>
    <w:rsid w:val="00B57E1C"/>
    <w:rsid w:val="00B622AF"/>
    <w:rsid w:val="00B956E2"/>
    <w:rsid w:val="00B97CE4"/>
    <w:rsid w:val="00BB761E"/>
    <w:rsid w:val="00C03599"/>
    <w:rsid w:val="00C105C1"/>
    <w:rsid w:val="00C16A73"/>
    <w:rsid w:val="00C32BBF"/>
    <w:rsid w:val="00C44E42"/>
    <w:rsid w:val="00C45A2E"/>
    <w:rsid w:val="00C50F83"/>
    <w:rsid w:val="00C51CBE"/>
    <w:rsid w:val="00C537DF"/>
    <w:rsid w:val="00C545B3"/>
    <w:rsid w:val="00C57A2F"/>
    <w:rsid w:val="00C63C64"/>
    <w:rsid w:val="00C66AD0"/>
    <w:rsid w:val="00C6795C"/>
    <w:rsid w:val="00C77B62"/>
    <w:rsid w:val="00C83F1F"/>
    <w:rsid w:val="00C94B29"/>
    <w:rsid w:val="00C96970"/>
    <w:rsid w:val="00CA6EDA"/>
    <w:rsid w:val="00CC39D9"/>
    <w:rsid w:val="00CC5B24"/>
    <w:rsid w:val="00CC6F19"/>
    <w:rsid w:val="00D01D6F"/>
    <w:rsid w:val="00D1795F"/>
    <w:rsid w:val="00D4364E"/>
    <w:rsid w:val="00D4578D"/>
    <w:rsid w:val="00D55A8B"/>
    <w:rsid w:val="00D60F8A"/>
    <w:rsid w:val="00D87A83"/>
    <w:rsid w:val="00DA3B4F"/>
    <w:rsid w:val="00DE1CE6"/>
    <w:rsid w:val="00E02DE1"/>
    <w:rsid w:val="00E140A7"/>
    <w:rsid w:val="00E22BC6"/>
    <w:rsid w:val="00E24134"/>
    <w:rsid w:val="00E32A51"/>
    <w:rsid w:val="00E3520A"/>
    <w:rsid w:val="00E407DE"/>
    <w:rsid w:val="00E408AC"/>
    <w:rsid w:val="00E44593"/>
    <w:rsid w:val="00E64FF1"/>
    <w:rsid w:val="00E82C31"/>
    <w:rsid w:val="00E92BE9"/>
    <w:rsid w:val="00EC56C5"/>
    <w:rsid w:val="00EE7022"/>
    <w:rsid w:val="00F02779"/>
    <w:rsid w:val="00F0434C"/>
    <w:rsid w:val="00F27CED"/>
    <w:rsid w:val="00F37E2E"/>
    <w:rsid w:val="00F43F86"/>
    <w:rsid w:val="00F55F12"/>
    <w:rsid w:val="00F663CE"/>
    <w:rsid w:val="00F80B25"/>
    <w:rsid w:val="00FA5312"/>
    <w:rsid w:val="00FC431C"/>
    <w:rsid w:val="00FD551D"/>
    <w:rsid w:val="00FF6827"/>
    <w:rsid w:val="00FF6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000261"/>
  <w15:chartTrackingRefBased/>
  <w15:docId w15:val="{70B0CBA5-E154-1242-BA85-FD2729B8A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22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AF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D2AC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766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4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Geoghegan</dc:creator>
  <cp:keywords/>
  <dc:description/>
  <cp:lastModifiedBy>Jemma Geoghegan</cp:lastModifiedBy>
  <cp:revision>3</cp:revision>
  <dcterms:created xsi:type="dcterms:W3CDTF">2022-08-24T01:48:00Z</dcterms:created>
  <dcterms:modified xsi:type="dcterms:W3CDTF">2022-08-24T02:14:00Z</dcterms:modified>
</cp:coreProperties>
</file>